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557" w:rsidRPr="001A5A14" w:rsidRDefault="00981484" w:rsidP="00633557">
      <w:pPr>
        <w:spacing w:line="360" w:lineRule="auto"/>
        <w:rPr>
          <w:rFonts w:ascii="Arial" w:hAnsi="Arial" w:cs="Arial"/>
          <w:b/>
          <w:szCs w:val="21"/>
        </w:rPr>
      </w:pPr>
      <w:r w:rsidRPr="00314ADE">
        <w:rPr>
          <w:rFonts w:ascii="Arial" w:hAnsi="Arial" w:cs="Arial"/>
          <w:b/>
        </w:rPr>
        <w:t xml:space="preserve">Supporting </w:t>
      </w:r>
      <w:r>
        <w:rPr>
          <w:rFonts w:ascii="Arial" w:hAnsi="Arial" w:cs="Arial" w:hint="eastAsia"/>
          <w:b/>
        </w:rPr>
        <w:t>i</w:t>
      </w:r>
      <w:r w:rsidRPr="00314ADE">
        <w:rPr>
          <w:rFonts w:ascii="Arial" w:hAnsi="Arial" w:cs="Arial"/>
          <w:b/>
        </w:rPr>
        <w:t>nformation</w:t>
      </w:r>
      <w:bookmarkStart w:id="0" w:name="_GoBack"/>
      <w:bookmarkEnd w:id="0"/>
      <w:r w:rsidR="00633557" w:rsidRPr="001A5A14">
        <w:rPr>
          <w:rFonts w:ascii="Arial" w:hAnsi="Arial" w:cs="Arial"/>
          <w:b/>
          <w:szCs w:val="21"/>
        </w:rPr>
        <w:t xml:space="preserve"> table 2</w:t>
      </w:r>
      <w:r w:rsidR="005D2372" w:rsidRPr="001A5A14">
        <w:rPr>
          <w:rFonts w:ascii="Arial" w:hAnsi="Arial" w:cs="Arial"/>
          <w:b/>
          <w:szCs w:val="21"/>
        </w:rPr>
        <w:t>:</w:t>
      </w:r>
      <w:r w:rsidR="00633557" w:rsidRPr="001A5A14">
        <w:rPr>
          <w:rFonts w:ascii="Arial" w:hAnsi="Arial" w:cs="Arial"/>
          <w:b/>
          <w:szCs w:val="21"/>
        </w:rPr>
        <w:t xml:space="preserve"> Primers real time RT-PCR detection of candidate genes responding to cadmium, </w:t>
      </w:r>
      <w:proofErr w:type="spellStart"/>
      <w:r w:rsidR="00633557" w:rsidRPr="001A5A14">
        <w:rPr>
          <w:rFonts w:ascii="Arial" w:hAnsi="Arial" w:cs="Arial"/>
          <w:b/>
          <w:szCs w:val="21"/>
        </w:rPr>
        <w:t>MeJA</w:t>
      </w:r>
      <w:proofErr w:type="spellEnd"/>
      <w:r w:rsidR="00633557" w:rsidRPr="001A5A14">
        <w:rPr>
          <w:rFonts w:ascii="Arial" w:hAnsi="Arial" w:cs="Arial"/>
          <w:b/>
          <w:szCs w:val="21"/>
        </w:rPr>
        <w:t xml:space="preserve"> and mannitol.</w:t>
      </w:r>
    </w:p>
    <w:tbl>
      <w:tblPr>
        <w:tblStyle w:val="a3"/>
        <w:tblW w:w="84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5397"/>
      </w:tblGrid>
      <w:tr w:rsidR="00633557" w:rsidRPr="001A5A14" w:rsidTr="00AD4EAB">
        <w:trPr>
          <w:trHeight w:val="211"/>
          <w:jc w:val="center"/>
        </w:trPr>
        <w:tc>
          <w:tcPr>
            <w:tcW w:w="3023" w:type="dxa"/>
            <w:tcBorders>
              <w:top w:val="single" w:sz="12" w:space="0" w:color="auto"/>
              <w:bottom w:val="single" w:sz="8" w:space="0" w:color="auto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Primer</w:t>
            </w:r>
            <w:r w:rsidR="006D33D1" w:rsidRPr="001A5A14">
              <w:rPr>
                <w:rFonts w:ascii="Arial" w:hAnsi="Arial" w:cs="Arial"/>
              </w:rPr>
              <w:t>s</w:t>
            </w:r>
          </w:p>
        </w:tc>
        <w:tc>
          <w:tcPr>
            <w:tcW w:w="5397" w:type="dxa"/>
            <w:tcBorders>
              <w:top w:val="single" w:sz="12" w:space="0" w:color="auto"/>
              <w:bottom w:val="single" w:sz="8" w:space="0" w:color="auto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Sequence</w:t>
            </w:r>
            <w:r w:rsidR="006D33D1" w:rsidRPr="001A5A14">
              <w:rPr>
                <w:rFonts w:ascii="Arial" w:hAnsi="Arial" w:cs="Arial"/>
              </w:rPr>
              <w:t>s</w:t>
            </w:r>
            <w:r w:rsidRPr="001A5A14">
              <w:rPr>
                <w:rFonts w:ascii="Arial" w:hAnsi="Arial" w:cs="Arial"/>
              </w:rPr>
              <w:t>（</w:t>
            </w:r>
            <w:r w:rsidRPr="001A5A14">
              <w:rPr>
                <w:rFonts w:ascii="Arial" w:hAnsi="Arial" w:cs="Arial"/>
              </w:rPr>
              <w:t>5' → 3'</w:t>
            </w:r>
            <w:r w:rsidRPr="001A5A14">
              <w:rPr>
                <w:rFonts w:ascii="Arial" w:hAnsi="Arial" w:cs="Arial"/>
              </w:rPr>
              <w:t>）</w:t>
            </w:r>
          </w:p>
        </w:tc>
      </w:tr>
      <w:tr w:rsidR="00633557" w:rsidRPr="001A5A14" w:rsidTr="00AD4EAB">
        <w:trPr>
          <w:trHeight w:val="207"/>
          <w:jc w:val="center"/>
        </w:trPr>
        <w:tc>
          <w:tcPr>
            <w:tcW w:w="3023" w:type="dxa"/>
            <w:vMerge w:val="restart"/>
            <w:tcBorders>
              <w:top w:val="single" w:sz="8" w:space="0" w:color="auto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9RTF</w:t>
            </w:r>
          </w:p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9RTR</w:t>
            </w:r>
          </w:p>
        </w:tc>
        <w:tc>
          <w:tcPr>
            <w:tcW w:w="5397" w:type="dxa"/>
            <w:tcBorders>
              <w:top w:val="single" w:sz="8" w:space="0" w:color="auto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CCGCTTATTCCTACCCGA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vMerge/>
            <w:tcBorders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AAGTGCCAGGAGGAACAC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0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GGAGGATGTGGGATGTAC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0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TTGATCCGCATTTGCAGC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1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TGGGATGTACCCCGACTT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1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TCAGCAGTTGCAAGGGTC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5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ACAACCGAGACTTTGGTG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5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GGGTTACACTTGCAGTCAG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6335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7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CTGACAGATGAGCCCTGT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6335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7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AAAGGCTTAAGCGCATCC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8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TCATGCCAAGGCTGTGTA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8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TTCTGGCTCCACATTTCCC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9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GTCGTGGGTGAGCTCAAT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9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CATTGCTCCCGTAAAGCA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22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GGCTAAGGGAACCGTCAA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22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GCTAGGCTACGGAAACCC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24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CTCCTCCGCCTACGTGAT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24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GCCATTTCAGACGCACTC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30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CAACGGCTAGTGTTCCGT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30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CTCGCATGCACCATACAG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39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TCAGCTTTGTCTGCCGATG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39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GACACTTCCGGCGAAATC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40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GTGCCGGAATCATCCGTA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40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2428AF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CTCACACCAGCACAAGTAC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53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TGCTCAGACTGGTACACG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53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TGTAGTAGAGCTCAAGGCC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lastRenderedPageBreak/>
              <w:t>T57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GTGGGGACGTTGACCAAA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57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GTGGGAGAAGGTCCCAAT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60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CATTCAGGGTGTTGCTCC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60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GAAAAGCCACGTCACACG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61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GCAAAACGTTAGGGCAAC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61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TGTGGTCTGAGCTCCTGT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64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GCCTTGTGGAAGAGCCAT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64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GACATCGTGGCAAGAAGG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79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GGCAAAGGAGAGGAGTCA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79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CCAGCCAAAATGCCATCAA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80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ATTTGCACCATGCCCCTG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80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AAGCAGGCCTAGCCAAAA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85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CGAAAGGTTTCCTACGCC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85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GCTAAGAACTCAGCTGCC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89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CGTCTAAGGCAACTGCTCC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89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GCCGGCGATATTTTGGTC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90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ACCTCGACTCTTGCCTGAA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90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TCCATCTTCCAGCACGTTCA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97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875CA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CTCTCTGGTGGCCATACCT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97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875CA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TGAGCCTCAGCATAGTCCG</w:t>
            </w:r>
          </w:p>
        </w:tc>
      </w:tr>
      <w:tr w:rsidR="00633557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29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GCGGCTTACACAACTTGGA</w:t>
            </w:r>
          </w:p>
        </w:tc>
      </w:tr>
      <w:tr w:rsidR="00633557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633557" w:rsidRPr="001A5A14" w:rsidRDefault="00633557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129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633557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CAGTGATTCGGTGAGGCTG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MPK1</w:t>
            </w:r>
            <w:r w:rsidR="000F3C18" w:rsidRPr="001A5A14">
              <w:rPr>
                <w:rFonts w:ascii="Arial" w:hAnsi="Arial" w:cs="Arial"/>
              </w:rPr>
              <w:t>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CTTTGATCCAAGCAGGCGT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MPK1</w:t>
            </w:r>
            <w:r w:rsidR="007C54A2" w:rsidRPr="001A5A14">
              <w:rPr>
                <w:rFonts w:ascii="Arial" w:hAnsi="Arial" w:cs="Arial"/>
              </w:rPr>
              <w:t>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GGATTCCCTCCAGATGAGC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MPK</w:t>
            </w:r>
            <w:r w:rsidR="00F20794" w:rsidRPr="001A5A14">
              <w:rPr>
                <w:rFonts w:ascii="Arial" w:hAnsi="Arial" w:cs="Arial"/>
              </w:rPr>
              <w:t>3</w:t>
            </w:r>
            <w:r w:rsidR="000F3C18" w:rsidRPr="001A5A14">
              <w:rPr>
                <w:rFonts w:ascii="Arial" w:hAnsi="Arial" w:cs="Arial"/>
              </w:rPr>
              <w:t>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7C54A2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GCCTCGTATGTGCTGCTAT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MPK</w:t>
            </w:r>
            <w:r w:rsidR="00F20794" w:rsidRPr="001A5A14">
              <w:rPr>
                <w:rFonts w:ascii="Arial" w:hAnsi="Arial" w:cs="Arial"/>
              </w:rPr>
              <w:t>3</w:t>
            </w:r>
            <w:r w:rsidR="007C54A2" w:rsidRPr="001A5A14">
              <w:rPr>
                <w:rFonts w:ascii="Arial" w:hAnsi="Arial" w:cs="Arial"/>
              </w:rPr>
              <w:t>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F20794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CTCTTCCTTTGGCGGTCTT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WRKY1</w:t>
            </w:r>
            <w:r w:rsidR="000F3C18" w:rsidRPr="001A5A14">
              <w:rPr>
                <w:rFonts w:ascii="Arial" w:hAnsi="Arial" w:cs="Arial"/>
              </w:rPr>
              <w:t>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F20794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TTCTTTTGGCGACGAGGACA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WRKY1</w:t>
            </w:r>
            <w:r w:rsidR="000F3C18" w:rsidRPr="001A5A14">
              <w:rPr>
                <w:rFonts w:ascii="Arial" w:hAnsi="Arial" w:cs="Arial"/>
              </w:rPr>
              <w:t>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F20794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TAGCTTCCACTACCGCGTG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WRKY2</w:t>
            </w:r>
            <w:r w:rsidR="000F3C18" w:rsidRPr="001A5A14">
              <w:rPr>
                <w:rFonts w:ascii="Arial" w:hAnsi="Arial" w:cs="Arial"/>
              </w:rPr>
              <w:t>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F20794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CAACAATGGTGCCAATGCC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39757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lastRenderedPageBreak/>
              <w:t>NtWRKY2</w:t>
            </w:r>
            <w:r w:rsidR="007C54A2" w:rsidRPr="001A5A14">
              <w:rPr>
                <w:rFonts w:ascii="Arial" w:hAnsi="Arial" w:cs="Arial"/>
              </w:rPr>
              <w:t>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F20794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CTCGTCCTTTGCTCTGGAA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13758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DREB1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A673A9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AGACAACATGCCCCAAGGA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13758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DREB1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A673A9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GGCAAAAGCATACCTTCCG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13758E" w:rsidP="0013758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DREB2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A673A9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GTTTCGCGAGACACGTCAT</w:t>
            </w:r>
          </w:p>
        </w:tc>
      </w:tr>
      <w:tr w:rsidR="0039757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39757E" w:rsidRPr="001A5A14" w:rsidRDefault="0013758E" w:rsidP="0013758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DREB2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39757E" w:rsidRPr="001A5A14" w:rsidRDefault="00A673A9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ATATCCTTAGCGTCGGCGG</w:t>
            </w:r>
          </w:p>
        </w:tc>
      </w:tr>
      <w:tr w:rsidR="0013758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PIP1;1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CCACCACCAGCACCATTAT</w:t>
            </w:r>
          </w:p>
        </w:tc>
      </w:tr>
      <w:tr w:rsidR="0013758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PIP1;1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CCAAAAGCCCAAGCAACAC</w:t>
            </w:r>
          </w:p>
        </w:tc>
      </w:tr>
      <w:tr w:rsidR="0013758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PIP2;1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GGGAAGGATTACGTGGACCC</w:t>
            </w:r>
          </w:p>
        </w:tc>
      </w:tr>
      <w:tr w:rsidR="0013758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PIP2;1RTR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13758E" w:rsidRPr="001A5A14" w:rsidRDefault="0013758E" w:rsidP="00E91C0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ACCAGAGATACCGGCAGT</w:t>
            </w:r>
          </w:p>
        </w:tc>
      </w:tr>
      <w:tr w:rsidR="0013758E" w:rsidRPr="001A5A14" w:rsidTr="0039757E">
        <w:trPr>
          <w:trHeight w:val="43"/>
          <w:jc w:val="center"/>
        </w:trPr>
        <w:tc>
          <w:tcPr>
            <w:tcW w:w="3023" w:type="dxa"/>
            <w:tcBorders>
              <w:top w:val="nil"/>
              <w:bottom w:val="nil"/>
            </w:tcBorders>
          </w:tcPr>
          <w:p w:rsidR="0013758E" w:rsidRPr="001A5A14" w:rsidRDefault="0013758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L25RTF</w:t>
            </w:r>
          </w:p>
        </w:tc>
        <w:tc>
          <w:tcPr>
            <w:tcW w:w="5397" w:type="dxa"/>
            <w:tcBorders>
              <w:top w:val="nil"/>
              <w:bottom w:val="nil"/>
            </w:tcBorders>
          </w:tcPr>
          <w:p w:rsidR="0013758E" w:rsidRPr="001A5A14" w:rsidRDefault="0013758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CCCCTCACCACAGAGTCTGC</w:t>
            </w:r>
          </w:p>
        </w:tc>
      </w:tr>
      <w:tr w:rsidR="0013758E" w:rsidRPr="001A5A14" w:rsidTr="00AD4EAB">
        <w:trPr>
          <w:trHeight w:val="43"/>
          <w:jc w:val="center"/>
        </w:trPr>
        <w:tc>
          <w:tcPr>
            <w:tcW w:w="3023" w:type="dxa"/>
            <w:tcBorders>
              <w:top w:val="nil"/>
              <w:bottom w:val="single" w:sz="12" w:space="0" w:color="auto"/>
            </w:tcBorders>
          </w:tcPr>
          <w:p w:rsidR="0013758E" w:rsidRPr="001A5A14" w:rsidRDefault="0013758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NtL25RTR</w:t>
            </w:r>
          </w:p>
        </w:tc>
        <w:tc>
          <w:tcPr>
            <w:tcW w:w="5397" w:type="dxa"/>
            <w:tcBorders>
              <w:top w:val="nil"/>
              <w:bottom w:val="single" w:sz="12" w:space="0" w:color="auto"/>
            </w:tcBorders>
          </w:tcPr>
          <w:p w:rsidR="0013758E" w:rsidRPr="001A5A14" w:rsidRDefault="0013758E" w:rsidP="00AD4EA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5A14">
              <w:rPr>
                <w:rFonts w:ascii="Arial" w:hAnsi="Arial" w:cs="Arial"/>
              </w:rPr>
              <w:t>AAGGGTGTTGTTGTCCTCAATCTT</w:t>
            </w:r>
          </w:p>
        </w:tc>
      </w:tr>
    </w:tbl>
    <w:p w:rsidR="00D44A99" w:rsidRPr="001A5A14" w:rsidRDefault="00FF5D52" w:rsidP="005B04B9">
      <w:pPr>
        <w:autoSpaceDE w:val="0"/>
        <w:autoSpaceDN w:val="0"/>
        <w:adjustRightInd w:val="0"/>
        <w:rPr>
          <w:rFonts w:ascii="Arial" w:hAnsi="Arial" w:cs="Arial"/>
        </w:rPr>
      </w:pPr>
      <w:r w:rsidRPr="001A5A14">
        <w:rPr>
          <w:rFonts w:ascii="Arial" w:hAnsi="Arial" w:cs="Arial"/>
        </w:rPr>
        <w:t xml:space="preserve">Accession number in Genbank: </w:t>
      </w:r>
      <w:r w:rsidR="0013758E" w:rsidRPr="001A5A14">
        <w:rPr>
          <w:rFonts w:ascii="Arial" w:hAnsi="Arial" w:cs="Arial"/>
        </w:rPr>
        <w:t>NtDREB1 (EU727155.1); NtDREB2 (EU727156.1)</w:t>
      </w:r>
      <w:r w:rsidR="00F736AD" w:rsidRPr="001A5A14">
        <w:rPr>
          <w:rFonts w:ascii="Arial" w:hAnsi="Arial" w:cs="Arial"/>
        </w:rPr>
        <w:t xml:space="preserve">; NtMPK1 (AB212070.1); NtMPK3 (JX076821); </w:t>
      </w:r>
      <w:r w:rsidR="008D5B68" w:rsidRPr="001A5A14">
        <w:rPr>
          <w:rFonts w:ascii="Arial" w:hAnsi="Arial" w:cs="Arial"/>
        </w:rPr>
        <w:t xml:space="preserve">NtWRKY1 </w:t>
      </w:r>
      <w:r w:rsidR="00F736AD" w:rsidRPr="001A5A14">
        <w:rPr>
          <w:rFonts w:ascii="Arial" w:hAnsi="Arial" w:cs="Arial"/>
        </w:rPr>
        <w:t>(</w:t>
      </w:r>
      <w:r w:rsidR="008D5B68" w:rsidRPr="001A5A14">
        <w:rPr>
          <w:rFonts w:ascii="Arial" w:hAnsi="Arial" w:cs="Arial"/>
        </w:rPr>
        <w:t>AB022693.1</w:t>
      </w:r>
      <w:r w:rsidR="00F736AD" w:rsidRPr="001A5A14">
        <w:rPr>
          <w:rFonts w:ascii="Arial" w:hAnsi="Arial" w:cs="Arial"/>
        </w:rPr>
        <w:t xml:space="preserve">); </w:t>
      </w:r>
      <w:r w:rsidR="008D5B68" w:rsidRPr="001A5A14">
        <w:rPr>
          <w:rFonts w:ascii="Arial" w:hAnsi="Arial" w:cs="Arial"/>
        </w:rPr>
        <w:t>NtWRKY2</w:t>
      </w:r>
      <w:r w:rsidR="00F736AD" w:rsidRPr="001A5A14">
        <w:rPr>
          <w:rFonts w:ascii="Arial" w:hAnsi="Arial" w:cs="Arial"/>
        </w:rPr>
        <w:t xml:space="preserve"> (</w:t>
      </w:r>
      <w:r w:rsidR="008D5B68" w:rsidRPr="001A5A14">
        <w:rPr>
          <w:rFonts w:ascii="Arial" w:hAnsi="Arial" w:cs="Arial"/>
        </w:rPr>
        <w:t>AB020590.1</w:t>
      </w:r>
      <w:r w:rsidR="00F736AD" w:rsidRPr="001A5A14">
        <w:rPr>
          <w:rFonts w:ascii="Arial" w:hAnsi="Arial" w:cs="Arial"/>
        </w:rPr>
        <w:t xml:space="preserve">); </w:t>
      </w:r>
      <w:r w:rsidR="00874637" w:rsidRPr="001A5A14">
        <w:rPr>
          <w:rFonts w:ascii="Arial" w:hAnsi="Arial" w:cs="Arial"/>
        </w:rPr>
        <w:t>NtPIP1;1 (</w:t>
      </w:r>
      <w:r w:rsidR="001437C8" w:rsidRPr="001A5A14">
        <w:rPr>
          <w:rFonts w:ascii="Arial" w:hAnsi="Arial" w:cs="Arial"/>
        </w:rPr>
        <w:t>AF440271.1</w:t>
      </w:r>
      <w:r w:rsidR="00874637" w:rsidRPr="001A5A14">
        <w:rPr>
          <w:rFonts w:ascii="Arial" w:hAnsi="Arial" w:cs="Arial"/>
        </w:rPr>
        <w:t>); NtPIP2;1 (AF440272.1)</w:t>
      </w:r>
    </w:p>
    <w:sectPr w:rsidR="00D44A99" w:rsidRPr="001A5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557"/>
    <w:rsid w:val="000F3C18"/>
    <w:rsid w:val="0013758E"/>
    <w:rsid w:val="001437C8"/>
    <w:rsid w:val="001A5A14"/>
    <w:rsid w:val="002428AF"/>
    <w:rsid w:val="002E3044"/>
    <w:rsid w:val="0034622C"/>
    <w:rsid w:val="0039757E"/>
    <w:rsid w:val="005B04B9"/>
    <w:rsid w:val="005D2372"/>
    <w:rsid w:val="00633557"/>
    <w:rsid w:val="006D33D1"/>
    <w:rsid w:val="007875CA"/>
    <w:rsid w:val="007C54A2"/>
    <w:rsid w:val="00874637"/>
    <w:rsid w:val="008D5B68"/>
    <w:rsid w:val="00981484"/>
    <w:rsid w:val="00A673A9"/>
    <w:rsid w:val="00B47166"/>
    <w:rsid w:val="00D44A99"/>
    <w:rsid w:val="00F20794"/>
    <w:rsid w:val="00F736AD"/>
    <w:rsid w:val="00FF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3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7463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3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746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</dc:creator>
  <cp:lastModifiedBy>ZM</cp:lastModifiedBy>
  <cp:revision>20</cp:revision>
  <dcterms:created xsi:type="dcterms:W3CDTF">2016-02-01T09:45:00Z</dcterms:created>
  <dcterms:modified xsi:type="dcterms:W3CDTF">2016-08-10T09:47:00Z</dcterms:modified>
</cp:coreProperties>
</file>